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BCBBF" w14:textId="77777777" w:rsidR="00CF7D07" w:rsidRPr="000411CD" w:rsidRDefault="00CF7D07" w:rsidP="00CF7D07">
      <w:pPr>
        <w:jc w:val="both"/>
        <w:rPr>
          <w:rFonts w:ascii="Liberation Sans" w:hAnsi="Liberation Sans"/>
          <w:b/>
          <w:bCs/>
        </w:rPr>
      </w:pPr>
      <w:r w:rsidRPr="000411CD">
        <w:rPr>
          <w:rFonts w:ascii="Liberation Sans" w:hAnsi="Liberation Sans"/>
          <w:b/>
          <w:bCs/>
        </w:rPr>
        <w:t>Supplementary Table 4. Long read sequencing statistics.</w:t>
      </w:r>
    </w:p>
    <w:p w14:paraId="0A84293E" w14:textId="77777777" w:rsidR="00CF7D07" w:rsidRPr="000411CD" w:rsidRDefault="00CF7D07" w:rsidP="00CF7D07">
      <w:pPr>
        <w:rPr>
          <w:rFonts w:ascii="Liberation Sans" w:hAnsi="Liberation Sans"/>
        </w:rPr>
      </w:pPr>
    </w:p>
    <w:tbl>
      <w:tblPr>
        <w:tblW w:w="8897" w:type="dxa"/>
        <w:tblInd w:w="5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24"/>
        <w:gridCol w:w="789"/>
        <w:gridCol w:w="1477"/>
        <w:gridCol w:w="789"/>
        <w:gridCol w:w="962"/>
        <w:gridCol w:w="685"/>
        <w:gridCol w:w="1701"/>
        <w:gridCol w:w="1470"/>
      </w:tblGrid>
      <w:tr w:rsidR="00CF7D07" w:rsidRPr="000411CD" w14:paraId="4E5679EA" w14:textId="77777777" w:rsidTr="001943FB">
        <w:trPr>
          <w:trHeight w:val="256"/>
        </w:trPr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 w14:paraId="0B2EF49C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Raw reads</w:t>
            </w:r>
          </w:p>
        </w:tc>
        <w:tc>
          <w:tcPr>
            <w:tcW w:w="789" w:type="dxa"/>
            <w:tcBorders>
              <w:top w:val="single" w:sz="8" w:space="0" w:color="000000"/>
            </w:tcBorders>
            <w:vAlign w:val="center"/>
          </w:tcPr>
          <w:p w14:paraId="236ACA48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Passed reads</w:t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 w14:paraId="52DEFC2E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789" w:type="dxa"/>
            <w:tcBorders>
              <w:top w:val="single" w:sz="8" w:space="0" w:color="000000"/>
            </w:tcBorders>
            <w:vAlign w:val="center"/>
          </w:tcPr>
          <w:p w14:paraId="4F7D4A40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Trimmed reads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center"/>
          </w:tcPr>
          <w:p w14:paraId="1496556A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CPMSV reads</w:t>
            </w:r>
          </w:p>
        </w:tc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 w14:paraId="66578704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CPAV read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46E3978B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Length CPMSV assembly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 w14:paraId="24398956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Length CPAV assembly</w:t>
            </w:r>
          </w:p>
        </w:tc>
      </w:tr>
      <w:tr w:rsidR="00CF7D07" w:rsidRPr="000411CD" w14:paraId="5AA94142" w14:textId="77777777" w:rsidTr="001943FB">
        <w:trPr>
          <w:trHeight w:val="256"/>
        </w:trPr>
        <w:tc>
          <w:tcPr>
            <w:tcW w:w="102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68FDF65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76,330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87A1A48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25,778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 w14:paraId="3F4F07E9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1_REU_E0816_3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 w14:paraId="55EF419F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0,616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 w14:paraId="56B551A5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32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14:paraId="0509FB77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,5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B00B382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,81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14F373AC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,741</w:t>
            </w:r>
          </w:p>
        </w:tc>
      </w:tr>
      <w:tr w:rsidR="00CF7D07" w:rsidRPr="000411CD" w14:paraId="0EE82281" w14:textId="77777777" w:rsidTr="001943FB">
        <w:trPr>
          <w:trHeight w:val="256"/>
        </w:trPr>
        <w:tc>
          <w:tcPr>
            <w:tcW w:w="1024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A396E86" w14:textId="77777777" w:rsidR="00CF7D07" w:rsidRPr="000411CD" w:rsidRDefault="00CF7D07" w:rsidP="001943FB"/>
        </w:tc>
        <w:tc>
          <w:tcPr>
            <w:tcW w:w="78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851D395" w14:textId="77777777" w:rsidR="00CF7D07" w:rsidRPr="000411CD" w:rsidRDefault="00CF7D07" w:rsidP="001943FB"/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2EF137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1_REU_E0816_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8AF04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9,498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8ECC72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45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620C3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6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3A02D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,80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048ED4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,725</w:t>
            </w:r>
          </w:p>
        </w:tc>
      </w:tr>
      <w:tr w:rsidR="00CF7D07" w:rsidRPr="000411CD" w14:paraId="04D24D71" w14:textId="77777777" w:rsidTr="001943FB">
        <w:trPr>
          <w:trHeight w:val="256"/>
        </w:trPr>
        <w:tc>
          <w:tcPr>
            <w:tcW w:w="1024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A80554A" w14:textId="77777777" w:rsidR="00CF7D07" w:rsidRPr="000411CD" w:rsidRDefault="00CF7D07" w:rsidP="001943FB"/>
        </w:tc>
        <w:tc>
          <w:tcPr>
            <w:tcW w:w="78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854EFCF" w14:textId="77777777" w:rsidR="00CF7D07" w:rsidRPr="000411CD" w:rsidRDefault="00CF7D07" w:rsidP="001943FB"/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 w14:paraId="5D809411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1_REU_E0816_5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 w14:paraId="28BD2F09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10,35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 w14:paraId="7CC24475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9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 w14:paraId="43C934B0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18F72B44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2,797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 w14:paraId="5D4395AF" w14:textId="77777777" w:rsidR="00CF7D07" w:rsidRPr="000411CD" w:rsidRDefault="00CF7D07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-</w:t>
            </w:r>
          </w:p>
        </w:tc>
      </w:tr>
    </w:tbl>
    <w:p w14:paraId="12F1ACFD" w14:textId="77777777" w:rsidR="00CF7D07" w:rsidRDefault="00CF7D07" w:rsidP="00CF7D07"/>
    <w:p w14:paraId="5C861D95" w14:textId="77777777" w:rsidR="00CF7D07" w:rsidRDefault="00CF7D07" w:rsidP="00CF7D07"/>
    <w:p w14:paraId="151C9B26" w14:textId="77777777" w:rsidR="0094132A" w:rsidRDefault="0094132A"/>
    <w:sectPr w:rsidR="0094132A" w:rsidSect="00CF7D07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07"/>
    <w:rsid w:val="007D7A4F"/>
    <w:rsid w:val="0094132A"/>
    <w:rsid w:val="00941E42"/>
    <w:rsid w:val="00CF7D07"/>
    <w:rsid w:val="00ED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BA0C3"/>
  <w15:chartTrackingRefBased/>
  <w15:docId w15:val="{BE14AC07-0575-47BA-9570-9C939329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D07"/>
    <w:pPr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F7D07"/>
    <w:pPr>
      <w:keepNext/>
      <w:keepLines/>
      <w:suppressAutoHyphens w:val="0"/>
      <w:overflowPunct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7D07"/>
    <w:pPr>
      <w:keepNext/>
      <w:keepLines/>
      <w:suppressAutoHyphens w:val="0"/>
      <w:overflowPunct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7D07"/>
    <w:pPr>
      <w:keepNext/>
      <w:keepLines/>
      <w:suppressAutoHyphens w:val="0"/>
      <w:overflowPunct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7D07"/>
    <w:pPr>
      <w:keepNext/>
      <w:keepLines/>
      <w:suppressAutoHyphens w:val="0"/>
      <w:overflowPunct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7D07"/>
    <w:pPr>
      <w:keepNext/>
      <w:keepLines/>
      <w:suppressAutoHyphens w:val="0"/>
      <w:overflowPunct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7D07"/>
    <w:pPr>
      <w:keepNext/>
      <w:keepLines/>
      <w:suppressAutoHyphens w:val="0"/>
      <w:overflowPunct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7D07"/>
    <w:pPr>
      <w:keepNext/>
      <w:keepLines/>
      <w:suppressAutoHyphens w:val="0"/>
      <w:overflowPunct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7D07"/>
    <w:pPr>
      <w:keepNext/>
      <w:keepLines/>
      <w:suppressAutoHyphens w:val="0"/>
      <w:overflowPunct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7D07"/>
    <w:pPr>
      <w:keepNext/>
      <w:keepLines/>
      <w:suppressAutoHyphens w:val="0"/>
      <w:overflowPunct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7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F7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F7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F7D0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F7D0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F7D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F7D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F7D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F7D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F7D07"/>
    <w:pPr>
      <w:suppressAutoHyphens w:val="0"/>
      <w:overflowPunct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F7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7D07"/>
    <w:pPr>
      <w:numPr>
        <w:ilvl w:val="1"/>
      </w:numPr>
      <w:suppressAutoHyphens w:val="0"/>
      <w:overflowPunct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F7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F7D07"/>
    <w:pPr>
      <w:suppressAutoHyphens w:val="0"/>
      <w:overflowPunct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FR"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F7D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F7D07"/>
    <w:pPr>
      <w:suppressAutoHyphens w:val="0"/>
      <w:overflowPunct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F7D0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7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overflowPunct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7D0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F7D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o Ben Chéhida</dc:creator>
  <cp:keywords/>
  <dc:description/>
  <cp:lastModifiedBy>Némo Ben Chéhida</cp:lastModifiedBy>
  <cp:revision>1</cp:revision>
  <dcterms:created xsi:type="dcterms:W3CDTF">2024-08-07T23:20:00Z</dcterms:created>
  <dcterms:modified xsi:type="dcterms:W3CDTF">2024-08-07T23:20:00Z</dcterms:modified>
</cp:coreProperties>
</file>